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604" w:rsidRPr="008C3352" w:rsidRDefault="00E66604">
      <w:pPr>
        <w:rPr>
          <w:lang w:val="en-US"/>
        </w:rPr>
      </w:pPr>
      <w:r w:rsidRPr="008C3352">
        <w:rPr>
          <w:lang w:val="en-US"/>
        </w:rPr>
        <w:t>Table S1. Primers used in this study</w:t>
      </w:r>
    </w:p>
    <w:tbl>
      <w:tblPr>
        <w:tblW w:w="16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1"/>
        <w:gridCol w:w="14617"/>
      </w:tblGrid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hu-HU"/>
              </w:rPr>
              <w:t>name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hu-HU"/>
              </w:rPr>
              <w:t>sequence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13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GTCAAGAAGGCGATAGAAGGCG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96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GGCGAATGGGCTGACCG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347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GCTGGACCTACCAAGGCAAC 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439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TGCAGGTATCTTCGAGCCAG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lacZ110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CCGTCGATATTCAGCCATGTGC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lacZ200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TCAGCCGCTACAGTCAACAG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110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 xml:space="preserve">CTAGCTTCAAGTATGACGGGCTG 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D4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aagccttacgcgaagcg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YeaE3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CGCTCCTGAGATTACA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ASpF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ATGGTGTTTTTGAGGTGCTCCAGTGGCTTCTGTTTC</w:t>
            </w: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TATTTAACGACCCTGCCCTG</w:t>
            </w: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ASpR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GACTTTGTCATGCAGCTCCACCGATTTTGAGAACGACAGC</w:t>
            </w: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AAGGGAGAAAGGCGGAACAG</w:t>
            </w:r>
          </w:p>
        </w:tc>
      </w:tr>
      <w:tr w:rsidR="00E66604" w:rsidRPr="008C3352" w:rsidTr="00E66604">
        <w:trPr>
          <w:trHeight w:val="31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ACmR_F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TGGTGTTTTTGAGGTGCTCCAGTGGCTTCTGTTTCTAT</w:t>
            </w: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AACAGGTTGAACTGCGGAT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ACmR_R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GACTTTGTCATGCAGCTCCACCGATTTTGAGAACGACAG</w:t>
            </w: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CCTGTGACGGAAGATCACTTC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IS1Sp100F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hu-HU"/>
              </w:rPr>
              <w:t>CCAGTGGCTTCTGTTTCTATCAGCTGTCCCTCCTGTTCAGCTACTGACGGGGTGGTGCGTAACGGCAAAAGCACCGCCGGACATCAGCGCTATCTCTGCTTATTTAACGACCCTGCCC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IS1Sp100R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2"/>
                <w:szCs w:val="12"/>
                <w:lang w:val="en-US" w:eastAsia="hu-HU"/>
              </w:rPr>
              <w:t>ACTTTGTCATGCAGCTCCACCGATTTTGAGAACGACAGCGACTTCCGTCCCAGCCGTGCCAGGTGCTGCCTCAGATTCAGGTTATGCCGCTCAATTCGCAACTTTGTATGTGTCCGCAG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IS3SpF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CAGAGGTGACTCACATGACAAAAACAGTATCAACCAGTACTATTTAACGACCCTGCCC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IS3SpR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CACCAACTGTGCCGCCGCCACCGATTGTAATCACATTCGACCGAGTGAGCTGGCTATT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flanking1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TAAATTAGCGCCCGTTC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flanking2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TAATCGTGGTGTGGTAGAA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KdSeq5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GTGAATGGGGGTAAATGG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pKDseq3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CCACCGCGCTACTG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KD1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</w:t>
            </w: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ttataacctccttagagctcg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noScar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TGCGTACCGGGTTGAGAAGgttttagagctagaaatagca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KD2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aattgtccatattgcatc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noScar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TCTCAACCCGGTACGCACgtgctcagtatctctatcactg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noScarCheckR</w:t>
            </w:r>
          </w:p>
        </w:tc>
        <w:tc>
          <w:tcPr>
            <w:tcW w:w="14617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CCTTCTCAACCCGGTAC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noScar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GCGACAGCGTTGTCCTCGgttttagagctagaaatagca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noScar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GAGGACAACGCTGTCGCAGgtgctcagtatctctatcactg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noScarCheckR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CCGAGGACAACGC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_Ssp_up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</w:t>
            </w: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tATTTAGTGTATGATGGTGTTTTT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_Xho_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CAAACTCGAGTCGCCATAGTGC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_Xho_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GCGACTCGAGTTTGACGTGGTGATAT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_Ssp_Dn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tATTGATAGTGTTTTATGTTC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TA</w:t>
            </w:r>
            <w:proofErr w:type="spellEnd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-F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agttcgatgtaacccact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TA</w:t>
            </w:r>
            <w:proofErr w:type="spellEnd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-R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gatctgaggttcttatggct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T7 universal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aatacgactcactatagg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_Ssp_up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tATTCGCCTGAATTTCGC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_Xho_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TCGAGCGCAGATTATGCCGC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_Xho_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ctgcgCTCGAGGTTGCTGCTAC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_Ssp_Dn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tATTGTTCCGGACTG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Vio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ATCTGCTCTGATGCCGCACGAGTTTGACGTGGTGATAT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Vio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GCTCATTTCTTAAGTCTCCCGACTGCGGCCTGA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UTLIQfwd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GAGACTTAAGAAATGAGC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VioCendRev2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CGCCTGTTTCAGTTGGCT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lastRenderedPageBreak/>
              <w:t>VioCend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GTACAAGATAGGGAGG GTCAA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UTLIQRev7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GTCTTTCGACTGAGCCTTT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VioA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TGAACGGATACACCTC GCT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Vio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ATCTGCTCTGATGCCGCACGAGGTTGCTGCTACGATAA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Vio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GCTCATTTCTTAAGTCTCATCCCGTTCTGCCAG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m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TACGTTGTCCCGCATTT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m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TATCACTGTGTGGCTTCA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etR1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ctagagaacatactggct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TKF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TCTGTTGTGCCCAGTCATA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_HindIII_Fwd</w:t>
            </w:r>
            <w:proofErr w:type="spellEnd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 GGAAGCTT-AGGATCGTTTCGCATGAT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_HindIII_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GAAGCTT-GACGGTATCGAACCCCAGA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Cas9Fwd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GCTAGGAGGTGACTGAA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Cas9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GACGATCACACTACTCTT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_SPC_Chek_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TCTCAACCCGGTACGCAC </w:t>
            </w:r>
          </w:p>
        </w:tc>
      </w:tr>
      <w:tr w:rsidR="00E66604" w:rsidRPr="008C3352" w:rsidTr="00E66604">
        <w:trPr>
          <w:trHeight w:val="312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-SPC1</w:t>
            </w:r>
          </w:p>
        </w:tc>
        <w:tc>
          <w:tcPr>
            <w:tcW w:w="14617" w:type="dxa"/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CTGATTTTCTGGTGCGTACCGGGTTGAGAAG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IS1-SPC2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ACCTTCTCAACCCGGTACGCACCAGAAAATCA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C-IS3-Fwd-long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cTCCGCCAACACTGCGACAGCGTTGTCCTCG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C-IS3-Rev-long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acCGAGGACAACGCTGTCGCAGTGTTGGCGGA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C-IS3-Fwd-short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cCTGCGACAGCGTTGTCCTCG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C-IS3-Rev-short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aaacCGAGGACAACGCTGTCGC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3_SPC_Chek_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ctctaaaacCGAGGACAAC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nsA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  <w:t>cgcATGctcGTGGCTTCTGTTTCTATC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nsA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  <w:t>gcttcttcAAGTGACGTAAAATCGT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nsB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  <w:t>CGTCACTTgaagaagCTCAGGCCGC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nsB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  <w:t>ttcggatccTTATTGATAGTGTTTTATGTTC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ZA31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ACGCATGCGGTACCTT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ZA31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aggatccATAAGCTTAATTAGCTGAGTCTAGA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etP5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CTGAGCACATCAGCAGGA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IS1/1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tgagaacgacagcgac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ToriF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cctagGCTTGGCACTGGCTGATC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ToriR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gattaatACAGCGTTTGCGACATCC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 xml:space="preserve">tnp3rev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50505"/>
                <w:sz w:val="18"/>
                <w:szCs w:val="18"/>
                <w:lang w:val="en-US" w:eastAsia="hu-HU"/>
              </w:rPr>
              <w:t>ACGCAGAACACGGCACATA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ZA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CTAGGGCGGCGGATTTGT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Ecob1028fw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ctgaattcaccgggcgtaataaggtg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Bamb1028rev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tgtggaTCCAGTCCGGCAAGATAATCG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pSGR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ACATACGATTTAGGTGACACT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p1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tccatccagtctattaattgtt</w:t>
            </w:r>
            <w:proofErr w:type="spellEnd"/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 xml:space="preserve">CEKG2B: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GGCCACGCGTCGACTAGTACNNNNNNNNNNACGC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 xml:space="preserve">CEKG4: </w:t>
            </w:r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GGCCACGCGTCGACTAGTAC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RVioInt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AGAGAAGATTTTCAGCCTGATACAGATTAAATCAGAACGC</w:t>
            </w: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TATTTAACGACCCTGCCC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SpRVioInt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TTTCGTTTTATTTGATGCCTGGCAGTTCCCTACTCTCGCA</w:t>
            </w: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GAGTGAGCTGGCTATTT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RVioIntFw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AGAGAAGATTTTCAGCCTGATACAGATTAAATCAGAACGC</w:t>
            </w: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AGCCATGAGGGTTTAGTTCG</w:t>
            </w:r>
          </w:p>
        </w:tc>
      </w:tr>
      <w:tr w:rsidR="00E66604" w:rsidRPr="008C3352" w:rsidTr="00E66604">
        <w:trPr>
          <w:trHeight w:val="288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proofErr w:type="spellStart"/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KmRVioIntRev</w:t>
            </w:r>
            <w:proofErr w:type="spellEnd"/>
          </w:p>
        </w:tc>
        <w:tc>
          <w:tcPr>
            <w:tcW w:w="14617" w:type="dxa"/>
            <w:shd w:val="clear" w:color="auto" w:fill="auto"/>
            <w:noWrap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hu-HU"/>
              </w:rPr>
              <w:t>TTTCGTTTTATTTGATGCCTGGCAGTTCCCTACTCTCGCA</w:t>
            </w:r>
            <w:r w:rsidRPr="008C335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hu-HU"/>
              </w:rPr>
              <w:t>CCTGTTATCCCTAGCGGATC</w:t>
            </w:r>
          </w:p>
        </w:tc>
      </w:tr>
    </w:tbl>
    <w:p w:rsidR="005B3FFE" w:rsidRDefault="005B3FFE">
      <w:pPr>
        <w:rPr>
          <w:lang w:val="en-US"/>
        </w:rPr>
      </w:pPr>
    </w:p>
    <w:p w:rsidR="008C3352" w:rsidRPr="008C3352" w:rsidRDefault="008C3352">
      <w:pPr>
        <w:rPr>
          <w:lang w:val="en-US"/>
        </w:rPr>
      </w:pPr>
    </w:p>
    <w:p w:rsidR="00E66604" w:rsidRPr="008C3352" w:rsidRDefault="00E66604">
      <w:pPr>
        <w:rPr>
          <w:lang w:val="en-US"/>
        </w:rPr>
      </w:pPr>
      <w:r w:rsidRPr="008C3352">
        <w:rPr>
          <w:lang w:val="en-US"/>
        </w:rPr>
        <w:lastRenderedPageBreak/>
        <w:t xml:space="preserve">Table S2. The efficiencies of </w:t>
      </w:r>
      <w:proofErr w:type="spellStart"/>
      <w:r w:rsidRPr="008C3352">
        <w:rPr>
          <w:lang w:val="en-US"/>
        </w:rPr>
        <w:t>recombineering</w:t>
      </w:r>
      <w:proofErr w:type="spellEnd"/>
      <w:r w:rsidRPr="008C3352">
        <w:rPr>
          <w:lang w:val="en-US"/>
        </w:rPr>
        <w:t xml:space="preserve"> with linear DNA fragments</w:t>
      </w:r>
    </w:p>
    <w:tbl>
      <w:tblPr>
        <w:tblW w:w="92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749"/>
        <w:gridCol w:w="831"/>
        <w:gridCol w:w="1222"/>
        <w:gridCol w:w="578"/>
        <w:gridCol w:w="810"/>
        <w:gridCol w:w="990"/>
        <w:gridCol w:w="810"/>
        <w:gridCol w:w="887"/>
        <w:gridCol w:w="1480"/>
      </w:tblGrid>
      <w:tr w:rsidR="00E66604" w:rsidRPr="008C3352" w:rsidTr="008C3352">
        <w:trPr>
          <w:trHeight w:val="1440"/>
        </w:trPr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trai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 xml:space="preserve">IS element 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tpe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no of IS elements in genom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linear DNA type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ng DNA us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total colonies per m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PCR positive colon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% of positive colonie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calculated total correct coloni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66604" w:rsidRPr="008C3352" w:rsidRDefault="00E66604" w:rsidP="00E66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absolute efficiency of integration (recombinant/ ng DNA)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/short homolog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0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064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0.64</w:t>
            </w:r>
          </w:p>
        </w:tc>
      </w:tr>
      <w:tr w:rsidR="008C3352" w:rsidRPr="008C3352" w:rsidTr="008C3352">
        <w:trPr>
          <w:trHeight w:val="312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/long homolog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68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68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68.8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9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/short homology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1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56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56.5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9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9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9.2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BLK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.72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8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8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8.6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6 out of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8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4.0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0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0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.53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9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591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.31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9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4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3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6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2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5.53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00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40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5.41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BLK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0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0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.02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BLK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6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3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6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409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55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BLK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8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5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8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.87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BLK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3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6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2.23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Sp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12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11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3::</w:t>
            </w:r>
            <w:proofErr w:type="spellStart"/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VioAEKmR</w:t>
            </w:r>
            <w:proofErr w:type="spellEnd"/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7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9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9 out of 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5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4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54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Sp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6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6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5.26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42.IS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Cm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2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 out of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0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72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9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Sp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0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1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5 out of 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83.33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799.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16.73</w:t>
            </w:r>
          </w:p>
        </w:tc>
      </w:tr>
      <w:tr w:rsidR="008C3352" w:rsidRPr="008C3352" w:rsidTr="008C3352">
        <w:trPr>
          <w:trHeight w:val="288"/>
        </w:trPr>
        <w:tc>
          <w:tcPr>
            <w:tcW w:w="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MDS39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IS1:CmR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123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3 out of 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8"/>
                <w:szCs w:val="18"/>
                <w:lang w:val="en-US" w:eastAsia="hu-HU"/>
              </w:rPr>
              <w:t>49.99</w:t>
            </w:r>
          </w:p>
        </w:tc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40.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C3352">
              <w:rPr>
                <w:rFonts w:ascii="Calibri" w:hAnsi="Calibri" w:cs="Calibri"/>
                <w:sz w:val="18"/>
                <w:szCs w:val="18"/>
                <w:lang w:val="en-US"/>
              </w:rPr>
              <w:t>0.33</w:t>
            </w:r>
          </w:p>
        </w:tc>
      </w:tr>
    </w:tbl>
    <w:p w:rsidR="00E66604" w:rsidRDefault="00E66604">
      <w:pPr>
        <w:rPr>
          <w:lang w:val="en-US"/>
        </w:rPr>
      </w:pPr>
    </w:p>
    <w:p w:rsidR="008C3352" w:rsidRDefault="008C3352">
      <w:pPr>
        <w:rPr>
          <w:lang w:val="en-US"/>
        </w:rPr>
      </w:pPr>
    </w:p>
    <w:p w:rsidR="008C3352" w:rsidRDefault="008C3352">
      <w:pPr>
        <w:rPr>
          <w:lang w:val="en-US"/>
        </w:rPr>
      </w:pPr>
    </w:p>
    <w:p w:rsidR="008C3352" w:rsidRDefault="008C3352">
      <w:pPr>
        <w:rPr>
          <w:lang w:val="en-US"/>
        </w:rPr>
      </w:pPr>
    </w:p>
    <w:p w:rsidR="008C3352" w:rsidRDefault="008C3352">
      <w:pPr>
        <w:rPr>
          <w:lang w:val="en-US"/>
        </w:rPr>
      </w:pPr>
    </w:p>
    <w:p w:rsidR="008C3352" w:rsidRPr="008C3352" w:rsidRDefault="008C3352">
      <w:pPr>
        <w:rPr>
          <w:lang w:val="en-US"/>
        </w:rPr>
      </w:pPr>
      <w:bookmarkStart w:id="0" w:name="_GoBack"/>
      <w:bookmarkEnd w:id="0"/>
    </w:p>
    <w:p w:rsidR="00240ECD" w:rsidRPr="008C3352" w:rsidRDefault="00240ECD" w:rsidP="00240ECD">
      <w:pPr>
        <w:rPr>
          <w:lang w:val="en-US"/>
        </w:rPr>
      </w:pPr>
      <w:r w:rsidRPr="008C3352">
        <w:rPr>
          <w:lang w:val="en-US"/>
        </w:rPr>
        <w:lastRenderedPageBreak/>
        <w:t>Table S3. The efficiencies of CRISPR/</w:t>
      </w:r>
      <w:proofErr w:type="spellStart"/>
      <w:r w:rsidRPr="008C3352">
        <w:rPr>
          <w:lang w:val="en-US"/>
        </w:rPr>
        <w:t>Cas</w:t>
      </w:r>
      <w:proofErr w:type="spellEnd"/>
      <w:r w:rsidRPr="008C3352">
        <w:rPr>
          <w:lang w:val="en-US"/>
        </w:rPr>
        <w:t xml:space="preserve">-mediated </w:t>
      </w:r>
      <w:proofErr w:type="spellStart"/>
      <w:r w:rsidRPr="008C3352">
        <w:rPr>
          <w:lang w:val="en-US"/>
        </w:rPr>
        <w:t>recombineering</w:t>
      </w:r>
      <w:proofErr w:type="spellEnd"/>
      <w:r w:rsidRPr="008C3352">
        <w:rPr>
          <w:lang w:val="en-US"/>
        </w:rPr>
        <w:t xml:space="preserve"> with linear DNA fragments</w:t>
      </w:r>
    </w:p>
    <w:tbl>
      <w:tblPr>
        <w:tblW w:w="101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7"/>
        <w:gridCol w:w="682"/>
        <w:gridCol w:w="744"/>
        <w:gridCol w:w="962"/>
        <w:gridCol w:w="1081"/>
        <w:gridCol w:w="629"/>
        <w:gridCol w:w="677"/>
        <w:gridCol w:w="763"/>
        <w:gridCol w:w="900"/>
        <w:gridCol w:w="830"/>
        <w:gridCol w:w="992"/>
        <w:gridCol w:w="1023"/>
      </w:tblGrid>
      <w:tr w:rsidR="00240ECD" w:rsidRPr="008C3352" w:rsidTr="008C3352">
        <w:trPr>
          <w:trHeight w:val="1152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Strain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 xml:space="preserve">IS element </w:t>
            </w:r>
            <w:proofErr w:type="spellStart"/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tpe</w:t>
            </w:r>
            <w:proofErr w:type="spellEnd"/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no of IS elements in genom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System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linear DNA type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g DNA used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total colonies per ml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CR-verified single positive coloni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CR-verified double positive coloni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% of colonies positive</w:t>
            </w:r>
            <w:r w:rsidR="008C3352"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 xml:space="preserve"> by PCR</w:t>
            </w: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8C3352" w:rsidP="00240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 xml:space="preserve">calculated </w:t>
            </w:r>
            <w:r w:rsidR="00240ECD"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total correct colonie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0ECD" w:rsidRPr="008C3352" w:rsidRDefault="00240ECD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Absolute efficiency of integration</w:t>
            </w:r>
            <w:r w:rsidR="008C3352"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 xml:space="preserve"> (recom</w:t>
            </w:r>
            <w:r w:rsid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b</w:t>
            </w:r>
            <w:r w:rsidR="008C3352"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nant /ng DNA)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8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87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9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97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8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8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43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11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4 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445.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23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53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6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3.60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91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6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1.60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8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0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.00</w:t>
            </w:r>
          </w:p>
        </w:tc>
      </w:tr>
      <w:tr w:rsidR="008C3352" w:rsidRPr="008C3352" w:rsidTr="008C3352">
        <w:trPr>
          <w:trHeight w:val="472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7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3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30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222222"/>
                <w:sz w:val="16"/>
                <w:szCs w:val="16"/>
                <w:lang w:val="en-US" w:eastAsia="hu-HU"/>
              </w:rPr>
              <w:t>6360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3 out of 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360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36.00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4260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 out of 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107.6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1.08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4100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3 out 0f 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60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46.00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54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 out of 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72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72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68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64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3.64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GFP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76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3 out of 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7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07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VioABCDE-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6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6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6 out of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7.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6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42.IS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VioABCDE-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7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5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5 out of 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890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.52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9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78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 out of 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2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5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.56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9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1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34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3 out of 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02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02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2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6 out of 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60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26.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.26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BLK1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pORTMAGE-2/pCas9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Sp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33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5 out of 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97.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9.98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2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VioABCDE-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7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40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 out of 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0.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</w:tr>
      <w:tr w:rsidR="008C3352" w:rsidRPr="008C3352" w:rsidTr="008C3352">
        <w:trPr>
          <w:trHeight w:val="288"/>
        </w:trPr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MDS39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sz w:val="16"/>
                <w:szCs w:val="16"/>
                <w:lang w:val="en-US" w:eastAsia="hu-HU"/>
              </w:rPr>
              <w:t>IS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O-SCAR-IS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IS3:VioABCDE-KmR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75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76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</w:pPr>
            <w:r w:rsidRPr="008C335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hu-HU"/>
              </w:rPr>
              <w:t>1 out of 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8.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C3352" w:rsidRPr="008C3352" w:rsidRDefault="008C3352" w:rsidP="008C335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8C3352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0.05</w:t>
            </w:r>
          </w:p>
        </w:tc>
      </w:tr>
    </w:tbl>
    <w:p w:rsidR="00240ECD" w:rsidRPr="008C3352" w:rsidRDefault="00240ECD">
      <w:pPr>
        <w:rPr>
          <w:lang w:val="en-US"/>
        </w:rPr>
      </w:pPr>
    </w:p>
    <w:sectPr w:rsidR="00240ECD" w:rsidRPr="008C3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604"/>
    <w:rsid w:val="00240ECD"/>
    <w:rsid w:val="005B3FFE"/>
    <w:rsid w:val="008C3352"/>
    <w:rsid w:val="00E66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CD927"/>
  <w15:chartTrackingRefBased/>
  <w15:docId w15:val="{04BB9379-1E33-46A3-9E41-6781C5F4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3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87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2</cp:revision>
  <dcterms:created xsi:type="dcterms:W3CDTF">2021-10-28T17:20:00Z</dcterms:created>
  <dcterms:modified xsi:type="dcterms:W3CDTF">2021-10-28T17:38:00Z</dcterms:modified>
</cp:coreProperties>
</file>